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B00878" w14:textId="77777777" w:rsidR="0044388B" w:rsidRPr="00AC14B0" w:rsidRDefault="0044388B" w:rsidP="0044388B">
      <w:pPr>
        <w:spacing w:line="240" w:lineRule="auto"/>
        <w:jc w:val="both"/>
        <w:outlineLvl w:val="0"/>
        <w:rPr>
          <w:sz w:val="18"/>
          <w:lang w:val="en-US"/>
        </w:rPr>
      </w:pPr>
      <w:r w:rsidRPr="00AC14B0">
        <w:rPr>
          <w:b/>
          <w:sz w:val="18"/>
          <w:lang w:val="en-US"/>
        </w:rPr>
        <w:t xml:space="preserve">Table </w:t>
      </w:r>
      <w:r>
        <w:rPr>
          <w:b/>
          <w:sz w:val="18"/>
          <w:lang w:val="en-US"/>
        </w:rPr>
        <w:t>S</w:t>
      </w:r>
      <w:r w:rsidRPr="00AC14B0">
        <w:rPr>
          <w:b/>
          <w:sz w:val="18"/>
          <w:lang w:val="en-US"/>
        </w:rPr>
        <w:t>1:</w:t>
      </w:r>
      <w:r w:rsidRPr="00AC14B0">
        <w:rPr>
          <w:sz w:val="18"/>
          <w:lang w:val="en-US"/>
        </w:rPr>
        <w:t xml:space="preserve"> Sequences of oligonucleotide primers used for PCR amplification and sequencing for culture-based identification</w:t>
      </w:r>
    </w:p>
    <w:p w14:paraId="2641C407" w14:textId="77777777" w:rsidR="0044388B" w:rsidRDefault="0044388B" w:rsidP="0044388B">
      <w:pPr>
        <w:spacing w:line="240" w:lineRule="auto"/>
        <w:jc w:val="center"/>
        <w:outlineLvl w:val="0"/>
        <w:rPr>
          <w:rFonts w:cs="Arial"/>
          <w:sz w:val="20"/>
          <w:lang w:val="en-US"/>
        </w:rPr>
      </w:pPr>
    </w:p>
    <w:tbl>
      <w:tblPr>
        <w:tblW w:w="97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1"/>
        <w:gridCol w:w="2794"/>
        <w:gridCol w:w="1642"/>
        <w:gridCol w:w="2907"/>
        <w:gridCol w:w="70"/>
        <w:gridCol w:w="1459"/>
      </w:tblGrid>
      <w:tr w:rsidR="0044388B" w:rsidRPr="00E83EB3" w14:paraId="7FF5C5AD" w14:textId="77777777" w:rsidTr="00550990">
        <w:trPr>
          <w:trHeight w:val="294"/>
          <w:jc w:val="center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119E" w14:textId="77777777" w:rsidR="0044388B" w:rsidRPr="00E83EB3" w:rsidRDefault="0044388B" w:rsidP="00550990">
            <w:pPr>
              <w:jc w:val="both"/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Primer set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A267" w14:textId="77777777" w:rsidR="0044388B" w:rsidRPr="00E83EB3" w:rsidRDefault="0044388B" w:rsidP="00550990">
            <w:pPr>
              <w:jc w:val="both"/>
              <w:rPr>
                <w:rFonts w:eastAsia="Times New Roman"/>
                <w:color w:val="000000"/>
                <w:sz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Oligonucleotide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sequence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 xml:space="preserve"> (5' --&gt; 3')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389C" w14:textId="77777777" w:rsidR="0044388B" w:rsidRPr="00E83EB3" w:rsidRDefault="0044388B" w:rsidP="0044388B">
            <w:pPr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Sequence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length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 xml:space="preserve"> (</w:t>
            </w:r>
            <w:proofErr w:type="spellStart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bp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A7CA" w14:textId="77777777" w:rsidR="0044388B" w:rsidRPr="00E83EB3" w:rsidRDefault="0044388B" w:rsidP="0044388B">
            <w:pPr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 xml:space="preserve">Target </w:t>
            </w:r>
            <w:proofErr w:type="spellStart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gene</w:t>
            </w:r>
            <w:proofErr w:type="spellEnd"/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D888" w14:textId="77777777" w:rsidR="0044388B" w:rsidRPr="00E83EB3" w:rsidRDefault="0044388B" w:rsidP="00550990">
            <w:pPr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Reference</w:t>
            </w:r>
          </w:p>
        </w:tc>
      </w:tr>
      <w:tr w:rsidR="0044388B" w:rsidRPr="00E83EB3" w14:paraId="66205F64" w14:textId="77777777" w:rsidTr="0044388B">
        <w:trPr>
          <w:trHeight w:val="294"/>
          <w:jc w:val="center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AD69BF" w14:textId="77777777" w:rsidR="0044388B" w:rsidRPr="00E83EB3" w:rsidRDefault="0044388B" w:rsidP="0044388B">
            <w:pPr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SR21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E8D72" w14:textId="77777777" w:rsidR="0044388B" w:rsidRPr="00E83EB3" w:rsidRDefault="0044388B" w:rsidP="0044388B">
            <w:pPr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CTTAATCTTTGAGACAAGC</w:t>
            </w:r>
          </w:p>
        </w:tc>
        <w:tc>
          <w:tcPr>
            <w:tcW w:w="16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4505B7" w14:textId="77777777" w:rsidR="0044388B" w:rsidRPr="00E83EB3" w:rsidRDefault="0044388B" w:rsidP="0044388B">
            <w:pPr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2540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F8F2E8" w14:textId="77777777" w:rsidR="0044388B" w:rsidRPr="00E83EB3" w:rsidRDefault="0044388B" w:rsidP="00550990">
            <w:pPr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  <w:proofErr w:type="spellStart"/>
            <w:proofErr w:type="gramStart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intergenic</w:t>
            </w:r>
            <w:proofErr w:type="spellEnd"/>
            <w:proofErr w:type="gramEnd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spacer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rDNA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 xml:space="preserve"> (NTS)</w:t>
            </w:r>
          </w:p>
        </w:tc>
        <w:tc>
          <w:tcPr>
            <w:tcW w:w="14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7551" w14:textId="77777777" w:rsidR="0044388B" w:rsidRPr="00E83EB3" w:rsidRDefault="0044388B" w:rsidP="00550990">
            <w:pPr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 xml:space="preserve">Nguyen </w:t>
            </w:r>
            <w:r w:rsidRPr="00E83EB3">
              <w:rPr>
                <w:rFonts w:eastAsia="Times New Roman"/>
                <w:i/>
                <w:color w:val="000000"/>
                <w:sz w:val="16"/>
                <w:lang w:eastAsia="fr-FR"/>
              </w:rPr>
              <w:t>et al.</w:t>
            </w: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, 2009</w:t>
            </w:r>
          </w:p>
        </w:tc>
      </w:tr>
      <w:tr w:rsidR="0044388B" w:rsidRPr="00E83EB3" w14:paraId="7DF659AE" w14:textId="77777777" w:rsidTr="0044388B">
        <w:trPr>
          <w:trHeight w:val="294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87DA9" w14:textId="77777777" w:rsidR="0044388B" w:rsidRPr="00E83EB3" w:rsidRDefault="0044388B" w:rsidP="0044388B">
            <w:pPr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LR13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97950" w14:textId="77777777" w:rsidR="0044388B" w:rsidRPr="00E83EB3" w:rsidRDefault="0044388B" w:rsidP="0044388B">
            <w:pPr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CGATCTGCTGAGATTAAG</w:t>
            </w:r>
          </w:p>
        </w:tc>
        <w:tc>
          <w:tcPr>
            <w:tcW w:w="16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2AAFBF64" w14:textId="77777777" w:rsidR="0044388B" w:rsidRPr="00E83EB3" w:rsidRDefault="0044388B" w:rsidP="0044388B">
            <w:pPr>
              <w:ind w:left="720"/>
              <w:contextualSpacing/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</w:p>
        </w:tc>
        <w:tc>
          <w:tcPr>
            <w:tcW w:w="297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E3B31" w14:textId="77777777" w:rsidR="0044388B" w:rsidRPr="00E83EB3" w:rsidRDefault="0044388B" w:rsidP="00550990">
            <w:pPr>
              <w:ind w:left="720"/>
              <w:contextualSpacing/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</w:p>
        </w:tc>
        <w:tc>
          <w:tcPr>
            <w:tcW w:w="14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194CD" w14:textId="77777777" w:rsidR="0044388B" w:rsidRPr="00E83EB3" w:rsidRDefault="0044388B" w:rsidP="00550990">
            <w:pPr>
              <w:ind w:left="720"/>
              <w:contextualSpacing/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</w:p>
        </w:tc>
      </w:tr>
      <w:tr w:rsidR="0044388B" w:rsidRPr="00E83EB3" w14:paraId="516BCE78" w14:textId="77777777" w:rsidTr="0044388B">
        <w:trPr>
          <w:trHeight w:val="334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DB66EA" w14:textId="77777777" w:rsidR="0044388B" w:rsidRPr="00E83EB3" w:rsidRDefault="0044388B" w:rsidP="0044388B">
            <w:pPr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NL1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7FED7" w14:textId="77777777" w:rsidR="0044388B" w:rsidRPr="00E83EB3" w:rsidRDefault="0044388B" w:rsidP="0044388B">
            <w:pPr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GCATATCAATAAGCGGAGGAAAAG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8643C" w14:textId="77777777" w:rsidR="0044388B" w:rsidRPr="00E83EB3" w:rsidRDefault="0044388B" w:rsidP="0044388B">
            <w:pPr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550</w:t>
            </w:r>
          </w:p>
        </w:tc>
        <w:tc>
          <w:tcPr>
            <w:tcW w:w="297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A1B74" w14:textId="77777777" w:rsidR="0044388B" w:rsidRPr="00E83EB3" w:rsidRDefault="0044388B" w:rsidP="0044388B">
            <w:pPr>
              <w:jc w:val="center"/>
              <w:rPr>
                <w:rFonts w:eastAsia="Times New Roman"/>
                <w:color w:val="000000"/>
                <w:sz w:val="16"/>
                <w:lang w:val="en-US"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val="en-US" w:eastAsia="fr-FR"/>
              </w:rPr>
              <w:t>26S gene D1/D2</w:t>
            </w:r>
            <w:r w:rsidRPr="00E83EB3">
              <w:rPr>
                <w:rFonts w:eastAsia="Times New Roman"/>
                <w:i/>
                <w:iCs/>
                <w:color w:val="000000"/>
                <w:sz w:val="16"/>
                <w:lang w:val="en-US" w:eastAsia="fr-FR"/>
              </w:rPr>
              <w:t xml:space="preserve"> </w:t>
            </w:r>
            <w:r w:rsidRPr="00E83EB3">
              <w:rPr>
                <w:rFonts w:eastAsia="Times New Roman"/>
                <w:color w:val="000000"/>
                <w:sz w:val="16"/>
                <w:lang w:val="en-US" w:eastAsia="fr-FR"/>
              </w:rPr>
              <w:t>region ribosomal gene</w:t>
            </w:r>
          </w:p>
        </w:tc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BF9D3" w14:textId="77777777" w:rsidR="0044388B" w:rsidRPr="00E83EB3" w:rsidRDefault="0044388B" w:rsidP="0044388B">
            <w:pPr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O'Donnell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, 1993</w:t>
            </w:r>
          </w:p>
        </w:tc>
      </w:tr>
      <w:tr w:rsidR="0044388B" w:rsidRPr="00E83EB3" w14:paraId="0F3AD99C" w14:textId="77777777" w:rsidTr="0044388B">
        <w:trPr>
          <w:trHeight w:val="294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DCC1FD" w14:textId="77777777" w:rsidR="0044388B" w:rsidRPr="00E83EB3" w:rsidRDefault="0044388B" w:rsidP="0044388B">
            <w:pPr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NL4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ACC12" w14:textId="77777777" w:rsidR="0044388B" w:rsidRPr="00E83EB3" w:rsidRDefault="0044388B" w:rsidP="0044388B">
            <w:pPr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GGTCCGTGTTTCAAGACGG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439B1E" w14:textId="77777777" w:rsidR="0044388B" w:rsidRPr="00E83EB3" w:rsidRDefault="0044388B" w:rsidP="0044388B">
            <w:pPr>
              <w:ind w:left="720"/>
              <w:contextualSpacing/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</w:p>
        </w:tc>
        <w:tc>
          <w:tcPr>
            <w:tcW w:w="297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299CE" w14:textId="77777777" w:rsidR="0044388B" w:rsidRPr="00E83EB3" w:rsidRDefault="0044388B" w:rsidP="00550990">
            <w:pPr>
              <w:ind w:left="720"/>
              <w:contextualSpacing/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</w:p>
        </w:tc>
        <w:tc>
          <w:tcPr>
            <w:tcW w:w="145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F32763" w14:textId="77777777" w:rsidR="0044388B" w:rsidRPr="00E83EB3" w:rsidRDefault="0044388B" w:rsidP="00550990">
            <w:pPr>
              <w:ind w:left="720"/>
              <w:contextualSpacing/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</w:p>
        </w:tc>
      </w:tr>
      <w:tr w:rsidR="0044388B" w:rsidRPr="00E83EB3" w14:paraId="1E13C3E5" w14:textId="77777777" w:rsidTr="0044388B">
        <w:trPr>
          <w:trHeight w:val="294"/>
          <w:jc w:val="center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BAE493" w14:textId="77777777" w:rsidR="0044388B" w:rsidRPr="00E83EB3" w:rsidRDefault="0044388B" w:rsidP="0044388B">
            <w:pPr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CA5R</w:t>
            </w:r>
          </w:p>
        </w:tc>
        <w:tc>
          <w:tcPr>
            <w:tcW w:w="2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FD05E" w14:textId="77777777" w:rsidR="0044388B" w:rsidRPr="00E83EB3" w:rsidRDefault="0044388B" w:rsidP="0044388B">
            <w:pPr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GTGAACAATGGATGGACCAGATTCGTCG</w:t>
            </w:r>
          </w:p>
        </w:tc>
        <w:tc>
          <w:tcPr>
            <w:tcW w:w="16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8496E61" w14:textId="77777777" w:rsidR="0044388B" w:rsidRPr="00E83EB3" w:rsidRDefault="0044388B" w:rsidP="0044388B">
            <w:pPr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800</w:t>
            </w:r>
          </w:p>
        </w:tc>
        <w:tc>
          <w:tcPr>
            <w:tcW w:w="297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C5CF9" w14:textId="77777777" w:rsidR="0044388B" w:rsidRPr="00E83EB3" w:rsidRDefault="0044388B" w:rsidP="00550990">
            <w:pPr>
              <w:jc w:val="center"/>
              <w:rPr>
                <w:rFonts w:eastAsia="Times New Roman"/>
                <w:i/>
                <w:iCs/>
                <w:color w:val="000000"/>
                <w:sz w:val="16"/>
                <w:lang w:eastAsia="fr-FR"/>
              </w:rPr>
            </w:pPr>
            <w:proofErr w:type="gramStart"/>
            <w:r w:rsidRPr="00E83EB3">
              <w:rPr>
                <w:rFonts w:eastAsia="Times New Roman"/>
                <w:i/>
                <w:iCs/>
                <w:color w:val="000000"/>
                <w:sz w:val="16"/>
                <w:lang w:eastAsia="fr-FR"/>
              </w:rPr>
              <w:t>act</w:t>
            </w:r>
            <w:proofErr w:type="gramEnd"/>
            <w:r w:rsidRPr="00E83EB3">
              <w:rPr>
                <w:rFonts w:eastAsia="Times New Roman"/>
                <w:i/>
                <w:iCs/>
                <w:color w:val="000000"/>
                <w:sz w:val="16"/>
                <w:lang w:eastAsia="fr-FR"/>
              </w:rPr>
              <w:t xml:space="preserve">1 </w:t>
            </w:r>
            <w:proofErr w:type="spellStart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gene</w:t>
            </w:r>
            <w:proofErr w:type="spellEnd"/>
          </w:p>
        </w:tc>
        <w:tc>
          <w:tcPr>
            <w:tcW w:w="14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9F37" w14:textId="77777777" w:rsidR="0044388B" w:rsidRPr="00E83EB3" w:rsidRDefault="0044388B" w:rsidP="00550990">
            <w:pPr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Kan, 1993</w:t>
            </w:r>
          </w:p>
        </w:tc>
      </w:tr>
      <w:tr w:rsidR="0044388B" w:rsidRPr="00E83EB3" w14:paraId="2926A7B2" w14:textId="77777777" w:rsidTr="0044388B">
        <w:trPr>
          <w:trHeight w:val="294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4EE388" w14:textId="77777777" w:rsidR="0044388B" w:rsidRPr="00E83EB3" w:rsidRDefault="0044388B" w:rsidP="0044388B">
            <w:pPr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CA14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BD337" w14:textId="77777777" w:rsidR="0044388B" w:rsidRPr="00E83EB3" w:rsidRDefault="0044388B" w:rsidP="0044388B">
            <w:pPr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AACTGGGATGACATGGAGAAGATCTGGC</w:t>
            </w:r>
          </w:p>
        </w:tc>
        <w:tc>
          <w:tcPr>
            <w:tcW w:w="16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162B3BB" w14:textId="77777777" w:rsidR="0044388B" w:rsidRPr="00E83EB3" w:rsidRDefault="0044388B" w:rsidP="0044388B">
            <w:pPr>
              <w:ind w:left="720"/>
              <w:contextualSpacing/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</w:p>
        </w:tc>
        <w:tc>
          <w:tcPr>
            <w:tcW w:w="297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5E31A" w14:textId="77777777" w:rsidR="0044388B" w:rsidRPr="00E83EB3" w:rsidRDefault="0044388B" w:rsidP="00550990">
            <w:pPr>
              <w:ind w:left="720"/>
              <w:contextualSpacing/>
              <w:jc w:val="center"/>
              <w:rPr>
                <w:rFonts w:eastAsia="Times New Roman"/>
                <w:i/>
                <w:iCs/>
                <w:color w:val="000000"/>
                <w:sz w:val="16"/>
                <w:lang w:eastAsia="fr-FR"/>
              </w:rPr>
            </w:pPr>
          </w:p>
        </w:tc>
        <w:tc>
          <w:tcPr>
            <w:tcW w:w="14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631F0" w14:textId="77777777" w:rsidR="0044388B" w:rsidRPr="00E83EB3" w:rsidRDefault="0044388B" w:rsidP="00550990">
            <w:pPr>
              <w:ind w:left="720"/>
              <w:contextualSpacing/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</w:p>
        </w:tc>
      </w:tr>
      <w:tr w:rsidR="0044388B" w:rsidRPr="00E83EB3" w14:paraId="4415FADB" w14:textId="77777777" w:rsidTr="0044388B">
        <w:trPr>
          <w:trHeight w:val="294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FC1388" w14:textId="77777777" w:rsidR="0044388B" w:rsidRPr="00E83EB3" w:rsidRDefault="0044388B" w:rsidP="0044388B">
            <w:pPr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58A2R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62744" w14:textId="77777777" w:rsidR="0044388B" w:rsidRPr="00E83EB3" w:rsidRDefault="0044388B" w:rsidP="0044388B">
            <w:pPr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CTGCGTTCTTCATCGA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D33E6" w14:textId="77777777" w:rsidR="0044388B" w:rsidRPr="00E83EB3" w:rsidRDefault="0044388B" w:rsidP="0044388B">
            <w:pPr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375-650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AA04" w14:textId="77777777" w:rsidR="0044388B" w:rsidRPr="00E83EB3" w:rsidRDefault="0044388B" w:rsidP="00550990">
            <w:pPr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  <w:proofErr w:type="spellStart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Internal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transcribed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 xml:space="preserve"> </w:t>
            </w:r>
            <w:proofErr w:type="spellStart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spacer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 xml:space="preserve"> (ITS1)</w:t>
            </w:r>
          </w:p>
        </w:tc>
        <w:tc>
          <w:tcPr>
            <w:tcW w:w="152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1C6A" w14:textId="77777777" w:rsidR="0044388B" w:rsidRPr="00E83EB3" w:rsidRDefault="0044388B" w:rsidP="00550990">
            <w:pPr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 xml:space="preserve">Martin &amp; </w:t>
            </w:r>
            <w:proofErr w:type="spellStart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Rygiewicz</w:t>
            </w:r>
            <w:proofErr w:type="spellEnd"/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, 2005</w:t>
            </w:r>
          </w:p>
        </w:tc>
      </w:tr>
      <w:tr w:rsidR="0044388B" w:rsidRPr="00E83EB3" w14:paraId="01146A4B" w14:textId="77777777" w:rsidTr="0044388B">
        <w:trPr>
          <w:trHeight w:val="294"/>
          <w:jc w:val="center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457036" w14:textId="77777777" w:rsidR="0044388B" w:rsidRPr="00E83EB3" w:rsidRDefault="0044388B" w:rsidP="0044388B">
            <w:pPr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NSA3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E9A7C" w14:textId="77777777" w:rsidR="0044388B" w:rsidRPr="00E83EB3" w:rsidRDefault="0044388B" w:rsidP="0044388B">
            <w:pPr>
              <w:rPr>
                <w:rFonts w:eastAsia="Times New Roman"/>
                <w:color w:val="000000"/>
                <w:sz w:val="16"/>
                <w:lang w:eastAsia="fr-FR"/>
              </w:rPr>
            </w:pPr>
            <w:r w:rsidRPr="00E83EB3">
              <w:rPr>
                <w:rFonts w:eastAsia="Times New Roman"/>
                <w:color w:val="000000"/>
                <w:sz w:val="16"/>
                <w:lang w:eastAsia="fr-FR"/>
              </w:rPr>
              <w:t>AAACTCTGTCGTGCTGGGGAT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A98335" w14:textId="77777777" w:rsidR="0044388B" w:rsidRPr="00E83EB3" w:rsidRDefault="0044388B" w:rsidP="0044388B">
            <w:pPr>
              <w:ind w:left="720"/>
              <w:contextualSpacing/>
              <w:rPr>
                <w:rFonts w:eastAsia="Times New Roman"/>
                <w:color w:val="000000"/>
                <w:sz w:val="16"/>
                <w:lang w:eastAsia="fr-FR"/>
              </w:rPr>
            </w:pPr>
          </w:p>
        </w:tc>
        <w:tc>
          <w:tcPr>
            <w:tcW w:w="2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B3AFC" w14:textId="77777777" w:rsidR="0044388B" w:rsidRPr="00E83EB3" w:rsidRDefault="0044388B" w:rsidP="00550990">
            <w:pPr>
              <w:ind w:left="720"/>
              <w:contextualSpacing/>
              <w:jc w:val="center"/>
              <w:rPr>
                <w:rFonts w:eastAsia="Times New Roman"/>
                <w:color w:val="000000"/>
                <w:sz w:val="16"/>
                <w:lang w:eastAsia="fr-FR"/>
              </w:rPr>
            </w:pPr>
          </w:p>
        </w:tc>
        <w:tc>
          <w:tcPr>
            <w:tcW w:w="152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287E6" w14:textId="77777777" w:rsidR="0044388B" w:rsidRPr="00E83EB3" w:rsidRDefault="0044388B" w:rsidP="00550990">
            <w:pPr>
              <w:ind w:left="720"/>
              <w:contextualSpacing/>
              <w:jc w:val="both"/>
              <w:rPr>
                <w:rFonts w:eastAsia="Times New Roman"/>
                <w:color w:val="000000"/>
                <w:sz w:val="16"/>
                <w:lang w:eastAsia="fr-FR"/>
              </w:rPr>
            </w:pPr>
          </w:p>
        </w:tc>
      </w:tr>
    </w:tbl>
    <w:p w14:paraId="073E8169" w14:textId="77777777" w:rsidR="0044388B" w:rsidRDefault="0044388B" w:rsidP="0044388B">
      <w:pPr>
        <w:pStyle w:val="Paragraphedeliste1"/>
        <w:ind w:left="0"/>
        <w:jc w:val="both"/>
        <w:outlineLvl w:val="0"/>
        <w:rPr>
          <w:rFonts w:cs="Arial"/>
        </w:rPr>
      </w:pPr>
    </w:p>
    <w:p w14:paraId="03F75B89" w14:textId="77777777" w:rsidR="00BB6A54" w:rsidRDefault="0044388B">
      <w:bookmarkStart w:id="0" w:name="_GoBack"/>
      <w:bookmarkEnd w:id="0"/>
    </w:p>
    <w:sectPr w:rsidR="00BB6A54" w:rsidSect="009800E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88B"/>
    <w:rsid w:val="003D2F2C"/>
    <w:rsid w:val="0044388B"/>
    <w:rsid w:val="0098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7DE7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388B"/>
    <w:pPr>
      <w:spacing w:line="360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rsid w:val="0044388B"/>
    <w:pPr>
      <w:tabs>
        <w:tab w:val="left" w:pos="708"/>
      </w:tabs>
      <w:suppressAutoHyphens/>
      <w:ind w:left="720"/>
    </w:pPr>
    <w:rPr>
      <w:color w:val="00000A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61</Characters>
  <Application>Microsoft Macintosh Word</Application>
  <DocSecurity>0</DocSecurity>
  <Lines>4</Lines>
  <Paragraphs>1</Paragraphs>
  <ScaleCrop>false</ScaleCrop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</cp:revision>
  <dcterms:created xsi:type="dcterms:W3CDTF">2017-04-18T13:17:00Z</dcterms:created>
  <dcterms:modified xsi:type="dcterms:W3CDTF">2017-04-18T13:22:00Z</dcterms:modified>
</cp:coreProperties>
</file>